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-619" w:leftChars="-295" w:firstLine="0" w:firstLineChars="0"/>
        <w:jc w:val="center"/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    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Supplementary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Table 4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 Characteristics of the instrument SNPs for</w:t>
      </w:r>
      <w:r>
        <w:rPr>
          <w:rFonts w:hint="eastAsia" w:ascii="Times New Roman" w:hAnsi="Times New Roman" w:eastAsia="MS Mincho" w:cs="Times New Roman"/>
          <w:sz w:val="13"/>
          <w:szCs w:val="13"/>
          <w:vertAlign w:val="baseline"/>
          <w:lang w:val="en-US" w:eastAsia="ja-JP"/>
        </w:rPr>
        <w:t xml:space="preserve"> 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job involves mainly walking or standing.</w:t>
      </w:r>
    </w:p>
    <w:tbl>
      <w:tblPr>
        <w:tblStyle w:val="3"/>
        <w:tblW w:w="11423" w:type="dxa"/>
        <w:tblInd w:w="-14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616"/>
        <w:gridCol w:w="1523"/>
        <w:gridCol w:w="819"/>
        <w:gridCol w:w="866"/>
        <w:gridCol w:w="1811"/>
        <w:gridCol w:w="1385"/>
        <w:gridCol w:w="1546"/>
        <w:gridCol w:w="14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NP</w:t>
            </w:r>
          </w:p>
        </w:tc>
        <w:tc>
          <w:tcPr>
            <w:tcW w:w="61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Chr</w:t>
            </w:r>
          </w:p>
        </w:tc>
        <w:tc>
          <w:tcPr>
            <w:tcW w:w="152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Position</w:t>
            </w:r>
          </w:p>
        </w:tc>
        <w:tc>
          <w:tcPr>
            <w:tcW w:w="81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EA</w:t>
            </w:r>
          </w:p>
        </w:tc>
        <w:tc>
          <w:tcPr>
            <w:tcW w:w="86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OA</w:t>
            </w:r>
          </w:p>
        </w:tc>
        <w:tc>
          <w:tcPr>
            <w:tcW w:w="181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Exposure effect</w:t>
            </w:r>
          </w:p>
        </w:tc>
        <w:tc>
          <w:tcPr>
            <w:tcW w:w="13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sz w:val="13"/>
                <w:szCs w:val="13"/>
                <w:vertAlign w:val="baseline"/>
              </w:rPr>
            </w:pPr>
          </w:p>
        </w:tc>
        <w:tc>
          <w:tcPr>
            <w:tcW w:w="1431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F-statist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61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52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19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866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sz w:val="13"/>
                <w:szCs w:val="13"/>
                <w:vertAlign w:val="baseline"/>
                <w:lang w:val="en-US" w:eastAsia="ja-JP"/>
              </w:rPr>
            </w:pPr>
          </w:p>
        </w:tc>
        <w:tc>
          <w:tcPr>
            <w:tcW w:w="1811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β</w:t>
            </w:r>
          </w:p>
        </w:tc>
        <w:tc>
          <w:tcPr>
            <w:tcW w:w="1385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  <w:t>SE</w:t>
            </w:r>
          </w:p>
        </w:tc>
        <w:tc>
          <w:tcPr>
            <w:tcW w:w="1546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MS Mincho" w:cs="Times New Roman"/>
                <w:b/>
                <w:bCs/>
                <w:sz w:val="13"/>
                <w:szCs w:val="13"/>
                <w:vertAlign w:val="baseline"/>
                <w:lang w:val="en-US" w:eastAsia="ja-JP"/>
              </w:rPr>
            </w:pPr>
            <w:r>
              <w:rPr>
                <w:rFonts w:hint="default" w:ascii="Times New Roman" w:hAnsi="Times New Roman" w:eastAsia="MS Mincho" w:cs="Times New Roman"/>
                <w:b/>
                <w:bCs/>
                <w:i/>
                <w:iCs/>
                <w:sz w:val="13"/>
                <w:szCs w:val="13"/>
                <w:vertAlign w:val="baseline"/>
                <w:lang w:val="en-US" w:eastAsia="ja-JP"/>
              </w:rPr>
              <w:t>P</w:t>
            </w:r>
          </w:p>
        </w:tc>
        <w:tc>
          <w:tcPr>
            <w:tcW w:w="143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sz w:val="13"/>
                <w:szCs w:val="13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126488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3997346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301983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071057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9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1487445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856521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80E-24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3785354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58294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5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473199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33702097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2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03625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555428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18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1387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8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21030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603030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3230103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6882046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7968864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5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0E-13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66134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06066982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0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8928669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78246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48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7924850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11012600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38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0E-09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8054111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1990651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1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30E-10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341742</w:t>
            </w:r>
          </w:p>
        </w:tc>
        <w:tc>
          <w:tcPr>
            <w:tcW w:w="61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9440229</w:t>
            </w:r>
          </w:p>
        </w:tc>
        <w:tc>
          <w:tcPr>
            <w:tcW w:w="819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86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</w:t>
            </w: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0E-08</w:t>
            </w:r>
          </w:p>
        </w:tc>
        <w:tc>
          <w:tcPr>
            <w:tcW w:w="1431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s9836291</w:t>
            </w:r>
          </w:p>
        </w:tc>
        <w:tc>
          <w:tcPr>
            <w:tcW w:w="61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</w:t>
            </w:r>
          </w:p>
        </w:tc>
        <w:tc>
          <w:tcPr>
            <w:tcW w:w="152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9697459</w:t>
            </w:r>
          </w:p>
        </w:tc>
        <w:tc>
          <w:tcPr>
            <w:tcW w:w="819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</w:t>
            </w:r>
          </w:p>
        </w:tc>
        <w:tc>
          <w:tcPr>
            <w:tcW w:w="86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</w:t>
            </w:r>
          </w:p>
        </w:tc>
        <w:tc>
          <w:tcPr>
            <w:tcW w:w="181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027</w:t>
            </w:r>
          </w:p>
        </w:tc>
        <w:tc>
          <w:tcPr>
            <w:tcW w:w="138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</w:t>
            </w:r>
          </w:p>
        </w:tc>
        <w:tc>
          <w:tcPr>
            <w:tcW w:w="154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0E-16</w:t>
            </w:r>
          </w:p>
        </w:tc>
        <w:tc>
          <w:tcPr>
            <w:tcW w:w="1431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ja-JP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1</w:t>
            </w:r>
          </w:p>
        </w:tc>
      </w:tr>
    </w:tbl>
    <w:p>
      <w:pPr>
        <w:ind w:left="-1459" w:leftChars="-695" w:firstLine="0" w:firstLineChars="0"/>
        <w:jc w:val="both"/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SNP, single nucleotide polymorphism; SE, standard error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 xml:space="preserve">; OA, other allele; </w:t>
      </w:r>
      <w:r>
        <w:rPr>
          <w:rFonts w:hint="default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EA, effect allele</w:t>
      </w:r>
      <w:r>
        <w:rPr>
          <w:rFonts w:hint="eastAsia" w:ascii="Times New Roman" w:hAnsi="Times New Roman" w:eastAsia="宋体" w:cs="Times New Roman"/>
          <w:sz w:val="13"/>
          <w:szCs w:val="13"/>
          <w:vertAlign w:val="baseline"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5D415331"/>
    <w:rsid w:val="001C2FD7"/>
    <w:rsid w:val="022C3541"/>
    <w:rsid w:val="03103BAE"/>
    <w:rsid w:val="09DC7BF9"/>
    <w:rsid w:val="0B6F49AF"/>
    <w:rsid w:val="0EB117E3"/>
    <w:rsid w:val="0ECA70C7"/>
    <w:rsid w:val="0FCE6947"/>
    <w:rsid w:val="0FD068F7"/>
    <w:rsid w:val="101246B8"/>
    <w:rsid w:val="105570A4"/>
    <w:rsid w:val="11890B95"/>
    <w:rsid w:val="11C55E4E"/>
    <w:rsid w:val="128B0C3D"/>
    <w:rsid w:val="1A991D03"/>
    <w:rsid w:val="1BBC0A6C"/>
    <w:rsid w:val="1E5D1869"/>
    <w:rsid w:val="208A0925"/>
    <w:rsid w:val="209544E3"/>
    <w:rsid w:val="22096F3F"/>
    <w:rsid w:val="276A2196"/>
    <w:rsid w:val="278357FA"/>
    <w:rsid w:val="298629DE"/>
    <w:rsid w:val="29B1386A"/>
    <w:rsid w:val="2CC87124"/>
    <w:rsid w:val="2DF41F14"/>
    <w:rsid w:val="3CA11242"/>
    <w:rsid w:val="3D8C7CFA"/>
    <w:rsid w:val="433A6662"/>
    <w:rsid w:val="444C3F55"/>
    <w:rsid w:val="450B0537"/>
    <w:rsid w:val="45D32ABB"/>
    <w:rsid w:val="48BA0245"/>
    <w:rsid w:val="4B0E6036"/>
    <w:rsid w:val="4C6A3EE4"/>
    <w:rsid w:val="4DA8729C"/>
    <w:rsid w:val="4DD23507"/>
    <w:rsid w:val="51AE01E7"/>
    <w:rsid w:val="537E2CF1"/>
    <w:rsid w:val="5B9B5A02"/>
    <w:rsid w:val="5D415331"/>
    <w:rsid w:val="5F933BD1"/>
    <w:rsid w:val="6E641B01"/>
    <w:rsid w:val="6F3E041D"/>
    <w:rsid w:val="6F7B7179"/>
    <w:rsid w:val="796E35ED"/>
    <w:rsid w:val="79D25C5B"/>
    <w:rsid w:val="7B4952E1"/>
    <w:rsid w:val="7E8A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842</Characters>
  <Lines>0</Lines>
  <Paragraphs>0</Paragraphs>
  <TotalTime>0</TotalTime>
  <ScaleCrop>false</ScaleCrop>
  <LinksUpToDate>false</LinksUpToDate>
  <CharactersWithSpaces>872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5T13:02:00Z</dcterms:created>
  <dc:creator>user</dc:creator>
  <cp:lastModifiedBy>Administrator</cp:lastModifiedBy>
  <dcterms:modified xsi:type="dcterms:W3CDTF">2024-05-16T01:02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B113B8E88622433F979E8E260F582BEF_13</vt:lpwstr>
  </property>
</Properties>
</file>